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126324" w14:textId="7FE80256" w:rsidR="008A118E" w:rsidRPr="00155FFE" w:rsidRDefault="00451BDD" w:rsidP="00155FFE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5D40C2">
        <w:rPr>
          <w:rFonts w:ascii="Times New Roman" w:hAnsi="Times New Roman" w:cs="Times New Roman"/>
          <w:sz w:val="20"/>
          <w:szCs w:val="20"/>
          <w:lang w:val="en-US"/>
        </w:rPr>
        <w:t>Supplement A</w:t>
      </w:r>
    </w:p>
    <w:tbl>
      <w:tblPr>
        <w:tblStyle w:val="Tabellenraster"/>
        <w:tblW w:w="0" w:type="auto"/>
        <w:tblLayout w:type="fixed"/>
        <w:tblLook w:val="04A0" w:firstRow="1" w:lastRow="0" w:firstColumn="1" w:lastColumn="0" w:noHBand="0" w:noVBand="1"/>
      </w:tblPr>
      <w:tblGrid>
        <w:gridCol w:w="870"/>
        <w:gridCol w:w="675"/>
        <w:gridCol w:w="870"/>
        <w:gridCol w:w="515"/>
        <w:gridCol w:w="936"/>
        <w:gridCol w:w="637"/>
        <w:gridCol w:w="992"/>
        <w:gridCol w:w="850"/>
      </w:tblGrid>
      <w:tr w:rsidR="008A118E" w:rsidRPr="005D40C2" w14:paraId="7C747425" w14:textId="77777777" w:rsidTr="002C1057">
        <w:trPr>
          <w:trHeight w:val="345"/>
        </w:trPr>
        <w:tc>
          <w:tcPr>
            <w:tcW w:w="1545" w:type="dxa"/>
            <w:gridSpan w:val="2"/>
            <w:vAlign w:val="center"/>
          </w:tcPr>
          <w:p w14:paraId="4472013E" w14:textId="77777777" w:rsidR="008A118E" w:rsidRPr="005D40C2" w:rsidRDefault="008A118E" w:rsidP="002C105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5D40C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Magnesium</w:t>
            </w:r>
          </w:p>
        </w:tc>
        <w:tc>
          <w:tcPr>
            <w:tcW w:w="1385" w:type="dxa"/>
            <w:gridSpan w:val="2"/>
            <w:vAlign w:val="center"/>
          </w:tcPr>
          <w:p w14:paraId="64A684F5" w14:textId="77777777" w:rsidR="008A118E" w:rsidRPr="005D40C2" w:rsidRDefault="008A118E" w:rsidP="002C105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5D40C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Calcium</w:t>
            </w:r>
          </w:p>
        </w:tc>
        <w:tc>
          <w:tcPr>
            <w:tcW w:w="1573" w:type="dxa"/>
            <w:gridSpan w:val="2"/>
            <w:vAlign w:val="center"/>
          </w:tcPr>
          <w:p w14:paraId="6347983F" w14:textId="77777777" w:rsidR="008A118E" w:rsidRPr="005D40C2" w:rsidRDefault="008A118E" w:rsidP="002C105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5D40C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native Vit D</w:t>
            </w:r>
          </w:p>
        </w:tc>
        <w:tc>
          <w:tcPr>
            <w:tcW w:w="1842" w:type="dxa"/>
            <w:gridSpan w:val="2"/>
            <w:vAlign w:val="center"/>
          </w:tcPr>
          <w:p w14:paraId="4CA8A2A5" w14:textId="77777777" w:rsidR="008A118E" w:rsidRPr="005D40C2" w:rsidRDefault="008A118E" w:rsidP="002C105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5D40C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Thiazide</w:t>
            </w:r>
          </w:p>
        </w:tc>
      </w:tr>
      <w:tr w:rsidR="008A118E" w:rsidRPr="005D40C2" w14:paraId="6D95C67A" w14:textId="77777777" w:rsidTr="002C1057">
        <w:trPr>
          <w:trHeight w:val="344"/>
        </w:trPr>
        <w:tc>
          <w:tcPr>
            <w:tcW w:w="870" w:type="dxa"/>
          </w:tcPr>
          <w:p w14:paraId="1A98B857" w14:textId="77777777" w:rsidR="008A118E" w:rsidRPr="005D40C2" w:rsidRDefault="008A118E" w:rsidP="002C1057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D40C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mg/d)</w:t>
            </w:r>
          </w:p>
        </w:tc>
        <w:tc>
          <w:tcPr>
            <w:tcW w:w="675" w:type="dxa"/>
          </w:tcPr>
          <w:p w14:paraId="6FE48FAF" w14:textId="77777777" w:rsidR="008A118E" w:rsidRPr="005D40C2" w:rsidRDefault="008A118E" w:rsidP="002C1057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D40C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</w:p>
        </w:tc>
        <w:tc>
          <w:tcPr>
            <w:tcW w:w="870" w:type="dxa"/>
          </w:tcPr>
          <w:p w14:paraId="2E69219D" w14:textId="77777777" w:rsidR="008A118E" w:rsidRPr="005D40C2" w:rsidRDefault="008A118E" w:rsidP="002C1057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D40C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mg/d)</w:t>
            </w:r>
          </w:p>
        </w:tc>
        <w:tc>
          <w:tcPr>
            <w:tcW w:w="515" w:type="dxa"/>
          </w:tcPr>
          <w:p w14:paraId="123B5363" w14:textId="77777777" w:rsidR="008A118E" w:rsidRPr="005D40C2" w:rsidRDefault="008A118E" w:rsidP="002C1057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D40C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</w:p>
        </w:tc>
        <w:tc>
          <w:tcPr>
            <w:tcW w:w="936" w:type="dxa"/>
          </w:tcPr>
          <w:p w14:paraId="08FABE28" w14:textId="0E56F443" w:rsidR="008A118E" w:rsidRPr="005D40C2" w:rsidRDefault="008A118E" w:rsidP="002C1057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D40C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</w:t>
            </w:r>
            <w:r w:rsidR="005C289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</w:t>
            </w:r>
            <w:r w:rsidRPr="005D40C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/d</w:t>
            </w:r>
          </w:p>
        </w:tc>
        <w:tc>
          <w:tcPr>
            <w:tcW w:w="637" w:type="dxa"/>
          </w:tcPr>
          <w:p w14:paraId="165DB90F" w14:textId="77777777" w:rsidR="008A118E" w:rsidRPr="005D40C2" w:rsidRDefault="008A118E" w:rsidP="002C1057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D40C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</w:p>
        </w:tc>
        <w:tc>
          <w:tcPr>
            <w:tcW w:w="992" w:type="dxa"/>
          </w:tcPr>
          <w:p w14:paraId="24913497" w14:textId="77777777" w:rsidR="008A118E" w:rsidRPr="005D40C2" w:rsidRDefault="008A118E" w:rsidP="002C1057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D40C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mg/d)</w:t>
            </w:r>
          </w:p>
        </w:tc>
        <w:tc>
          <w:tcPr>
            <w:tcW w:w="850" w:type="dxa"/>
          </w:tcPr>
          <w:p w14:paraId="719B4AE9" w14:textId="77777777" w:rsidR="008A118E" w:rsidRPr="005D40C2" w:rsidRDefault="008A118E" w:rsidP="002C1057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D40C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</w:p>
        </w:tc>
      </w:tr>
      <w:tr w:rsidR="008A118E" w:rsidRPr="00E17870" w14:paraId="0E2AECF7" w14:textId="77777777" w:rsidTr="002C1057">
        <w:tc>
          <w:tcPr>
            <w:tcW w:w="870" w:type="dxa"/>
          </w:tcPr>
          <w:p w14:paraId="25EC1DA6" w14:textId="77777777" w:rsidR="008A118E" w:rsidRPr="00E17870" w:rsidRDefault="008A118E" w:rsidP="002C1057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1787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675" w:type="dxa"/>
          </w:tcPr>
          <w:p w14:paraId="6E3A2F5C" w14:textId="77777777" w:rsidR="008A118E" w:rsidRPr="00E17870" w:rsidRDefault="008A118E" w:rsidP="002C1057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1787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9</w:t>
            </w:r>
          </w:p>
        </w:tc>
        <w:tc>
          <w:tcPr>
            <w:tcW w:w="870" w:type="dxa"/>
          </w:tcPr>
          <w:p w14:paraId="4937D641" w14:textId="77777777" w:rsidR="008A118E" w:rsidRPr="00E17870" w:rsidRDefault="008A118E" w:rsidP="002C1057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1787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515" w:type="dxa"/>
          </w:tcPr>
          <w:p w14:paraId="7E2362F0" w14:textId="77777777" w:rsidR="008A118E" w:rsidRPr="00E17870" w:rsidRDefault="008A118E" w:rsidP="002C1057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1787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8</w:t>
            </w:r>
          </w:p>
        </w:tc>
        <w:tc>
          <w:tcPr>
            <w:tcW w:w="936" w:type="dxa"/>
          </w:tcPr>
          <w:p w14:paraId="2E977D89" w14:textId="77777777" w:rsidR="008A118E" w:rsidRPr="00E17870" w:rsidRDefault="008A118E" w:rsidP="002C1057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1787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637" w:type="dxa"/>
          </w:tcPr>
          <w:p w14:paraId="04B7BD6D" w14:textId="77777777" w:rsidR="008A118E" w:rsidRPr="00E17870" w:rsidRDefault="008A118E" w:rsidP="002C1057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1787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4</w:t>
            </w:r>
          </w:p>
        </w:tc>
        <w:tc>
          <w:tcPr>
            <w:tcW w:w="992" w:type="dxa"/>
          </w:tcPr>
          <w:p w14:paraId="17EAAB1C" w14:textId="77777777" w:rsidR="008A118E" w:rsidRPr="00E17870" w:rsidRDefault="008A118E" w:rsidP="002C1057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1787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850" w:type="dxa"/>
          </w:tcPr>
          <w:p w14:paraId="20B3009B" w14:textId="77777777" w:rsidR="008A118E" w:rsidRPr="00E17870" w:rsidRDefault="008A118E" w:rsidP="002C1057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1787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2</w:t>
            </w:r>
          </w:p>
        </w:tc>
      </w:tr>
      <w:tr w:rsidR="008A118E" w:rsidRPr="00E17870" w14:paraId="5B34FE97" w14:textId="77777777" w:rsidTr="002C1057">
        <w:tc>
          <w:tcPr>
            <w:tcW w:w="870" w:type="dxa"/>
          </w:tcPr>
          <w:p w14:paraId="1FD16B1E" w14:textId="77777777" w:rsidR="008A118E" w:rsidRPr="00E17870" w:rsidRDefault="008A118E" w:rsidP="002C1057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1787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0</w:t>
            </w:r>
          </w:p>
        </w:tc>
        <w:tc>
          <w:tcPr>
            <w:tcW w:w="675" w:type="dxa"/>
          </w:tcPr>
          <w:p w14:paraId="400717E5" w14:textId="77777777" w:rsidR="008A118E" w:rsidRPr="00E17870" w:rsidRDefault="008A118E" w:rsidP="002C1057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1787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870" w:type="dxa"/>
          </w:tcPr>
          <w:p w14:paraId="6B2C764B" w14:textId="77777777" w:rsidR="008A118E" w:rsidRPr="00E17870" w:rsidRDefault="008A118E" w:rsidP="002C1057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1787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0</w:t>
            </w:r>
          </w:p>
        </w:tc>
        <w:tc>
          <w:tcPr>
            <w:tcW w:w="515" w:type="dxa"/>
          </w:tcPr>
          <w:p w14:paraId="23C30DBD" w14:textId="77777777" w:rsidR="008A118E" w:rsidRPr="00E17870" w:rsidRDefault="008A118E" w:rsidP="002C1057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1787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936" w:type="dxa"/>
          </w:tcPr>
          <w:p w14:paraId="0CF2D41F" w14:textId="77777777" w:rsidR="008A118E" w:rsidRPr="00E17870" w:rsidRDefault="008A118E" w:rsidP="002C1057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1787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3</w:t>
            </w:r>
          </w:p>
        </w:tc>
        <w:tc>
          <w:tcPr>
            <w:tcW w:w="637" w:type="dxa"/>
          </w:tcPr>
          <w:p w14:paraId="5AC04F2D" w14:textId="77777777" w:rsidR="008A118E" w:rsidRPr="00E17870" w:rsidRDefault="008A118E" w:rsidP="002C1057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1787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992" w:type="dxa"/>
          </w:tcPr>
          <w:p w14:paraId="1EAA47BE" w14:textId="3279C04B" w:rsidR="008A118E" w:rsidRPr="00E17870" w:rsidRDefault="004501FB" w:rsidP="002C1057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1787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</w:t>
            </w:r>
            <w:r w:rsidR="00FF60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8A118E" w:rsidRPr="00E1787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850" w:type="dxa"/>
          </w:tcPr>
          <w:p w14:paraId="058F0810" w14:textId="77777777" w:rsidR="008A118E" w:rsidRPr="00E17870" w:rsidRDefault="008A118E" w:rsidP="002C1057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1787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</w:tr>
      <w:tr w:rsidR="008A118E" w:rsidRPr="00E17870" w14:paraId="248924B2" w14:textId="77777777" w:rsidTr="002C1057">
        <w:tc>
          <w:tcPr>
            <w:tcW w:w="870" w:type="dxa"/>
          </w:tcPr>
          <w:p w14:paraId="1B17CA37" w14:textId="77777777" w:rsidR="008A118E" w:rsidRPr="00E17870" w:rsidRDefault="008A118E" w:rsidP="002C1057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1787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0</w:t>
            </w:r>
          </w:p>
        </w:tc>
        <w:tc>
          <w:tcPr>
            <w:tcW w:w="675" w:type="dxa"/>
          </w:tcPr>
          <w:p w14:paraId="7AB54DE9" w14:textId="77777777" w:rsidR="008A118E" w:rsidRPr="00E17870" w:rsidRDefault="008A118E" w:rsidP="002C1057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1787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870" w:type="dxa"/>
          </w:tcPr>
          <w:p w14:paraId="187ACAC0" w14:textId="77777777" w:rsidR="008A118E" w:rsidRPr="00E17870" w:rsidRDefault="008A118E" w:rsidP="002C1057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1787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00</w:t>
            </w:r>
          </w:p>
        </w:tc>
        <w:tc>
          <w:tcPr>
            <w:tcW w:w="515" w:type="dxa"/>
          </w:tcPr>
          <w:p w14:paraId="39C0D8D4" w14:textId="77777777" w:rsidR="008A118E" w:rsidRPr="00E17870" w:rsidRDefault="008A118E" w:rsidP="002C1057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1787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</w:t>
            </w:r>
          </w:p>
        </w:tc>
        <w:tc>
          <w:tcPr>
            <w:tcW w:w="936" w:type="dxa"/>
          </w:tcPr>
          <w:p w14:paraId="364B15E2" w14:textId="77777777" w:rsidR="008A118E" w:rsidRPr="00E17870" w:rsidRDefault="008A118E" w:rsidP="002C1057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1787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00</w:t>
            </w:r>
          </w:p>
        </w:tc>
        <w:tc>
          <w:tcPr>
            <w:tcW w:w="637" w:type="dxa"/>
          </w:tcPr>
          <w:p w14:paraId="799342E9" w14:textId="77777777" w:rsidR="008A118E" w:rsidRPr="00E17870" w:rsidRDefault="008A118E" w:rsidP="002C1057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1787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992" w:type="dxa"/>
          </w:tcPr>
          <w:p w14:paraId="217ACD3F" w14:textId="77777777" w:rsidR="008A118E" w:rsidRPr="00E17870" w:rsidRDefault="008A118E" w:rsidP="002C1057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1787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5</w:t>
            </w:r>
          </w:p>
        </w:tc>
        <w:tc>
          <w:tcPr>
            <w:tcW w:w="850" w:type="dxa"/>
          </w:tcPr>
          <w:p w14:paraId="7F20B33D" w14:textId="77777777" w:rsidR="008A118E" w:rsidRPr="00E17870" w:rsidRDefault="008A118E" w:rsidP="002C1057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1787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</w:p>
        </w:tc>
      </w:tr>
      <w:tr w:rsidR="008A118E" w:rsidRPr="00E17870" w14:paraId="47E66E5F" w14:textId="77777777" w:rsidTr="002C1057">
        <w:tc>
          <w:tcPr>
            <w:tcW w:w="870" w:type="dxa"/>
          </w:tcPr>
          <w:p w14:paraId="3C518C1E" w14:textId="77777777" w:rsidR="008A118E" w:rsidRPr="00E17870" w:rsidRDefault="008A118E" w:rsidP="008A118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1787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0</w:t>
            </w:r>
          </w:p>
        </w:tc>
        <w:tc>
          <w:tcPr>
            <w:tcW w:w="675" w:type="dxa"/>
          </w:tcPr>
          <w:p w14:paraId="1F79315E" w14:textId="77777777" w:rsidR="008A118E" w:rsidRPr="00E17870" w:rsidRDefault="008A118E" w:rsidP="008A118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1787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870" w:type="dxa"/>
          </w:tcPr>
          <w:p w14:paraId="0767AE28" w14:textId="77777777" w:rsidR="008A118E" w:rsidRPr="00E17870" w:rsidRDefault="008A118E" w:rsidP="008A118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1787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00</w:t>
            </w:r>
          </w:p>
        </w:tc>
        <w:tc>
          <w:tcPr>
            <w:tcW w:w="515" w:type="dxa"/>
          </w:tcPr>
          <w:p w14:paraId="2F90E131" w14:textId="77777777" w:rsidR="008A118E" w:rsidRPr="00E17870" w:rsidRDefault="008A118E" w:rsidP="008A118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1787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936" w:type="dxa"/>
          </w:tcPr>
          <w:p w14:paraId="641BD22A" w14:textId="77777777" w:rsidR="008A118E" w:rsidRPr="00E17870" w:rsidRDefault="008A118E" w:rsidP="008A118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1787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00</w:t>
            </w:r>
          </w:p>
        </w:tc>
        <w:tc>
          <w:tcPr>
            <w:tcW w:w="637" w:type="dxa"/>
          </w:tcPr>
          <w:p w14:paraId="1A5A8C65" w14:textId="77777777" w:rsidR="008A118E" w:rsidRPr="00E17870" w:rsidRDefault="008A118E" w:rsidP="008A118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1787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992" w:type="dxa"/>
          </w:tcPr>
          <w:p w14:paraId="1EC8D131" w14:textId="45FD6D6E" w:rsidR="008A118E" w:rsidRPr="00E17870" w:rsidRDefault="004501FB" w:rsidP="008A118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1787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7</w:t>
            </w:r>
            <w:r w:rsidR="00FF60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8A118E" w:rsidRPr="00E1787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850" w:type="dxa"/>
          </w:tcPr>
          <w:p w14:paraId="190DF7C1" w14:textId="77777777" w:rsidR="008A118E" w:rsidRPr="00E17870" w:rsidRDefault="008A118E" w:rsidP="008A118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1787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</w:tr>
      <w:tr w:rsidR="008A118E" w:rsidRPr="00E17870" w14:paraId="79DED611" w14:textId="77777777" w:rsidTr="002C1057">
        <w:tc>
          <w:tcPr>
            <w:tcW w:w="870" w:type="dxa"/>
          </w:tcPr>
          <w:p w14:paraId="6E250262" w14:textId="77777777" w:rsidR="008A118E" w:rsidRPr="00E17870" w:rsidRDefault="008A118E" w:rsidP="008A118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1787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00</w:t>
            </w:r>
          </w:p>
        </w:tc>
        <w:tc>
          <w:tcPr>
            <w:tcW w:w="675" w:type="dxa"/>
          </w:tcPr>
          <w:p w14:paraId="1CD95B92" w14:textId="77777777" w:rsidR="008A118E" w:rsidRPr="00E17870" w:rsidRDefault="008A118E" w:rsidP="008A118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1787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870" w:type="dxa"/>
          </w:tcPr>
          <w:p w14:paraId="599AAE27" w14:textId="77777777" w:rsidR="008A118E" w:rsidRPr="00E17870" w:rsidRDefault="008A118E" w:rsidP="008A118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1787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50</w:t>
            </w:r>
          </w:p>
        </w:tc>
        <w:tc>
          <w:tcPr>
            <w:tcW w:w="515" w:type="dxa"/>
          </w:tcPr>
          <w:p w14:paraId="1E17FE43" w14:textId="77777777" w:rsidR="008A118E" w:rsidRPr="00E17870" w:rsidRDefault="008A118E" w:rsidP="008A118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1787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936" w:type="dxa"/>
          </w:tcPr>
          <w:p w14:paraId="19821FFE" w14:textId="77777777" w:rsidR="008A118E" w:rsidRPr="00E17870" w:rsidRDefault="008A118E" w:rsidP="008A118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1787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00</w:t>
            </w:r>
          </w:p>
        </w:tc>
        <w:tc>
          <w:tcPr>
            <w:tcW w:w="637" w:type="dxa"/>
          </w:tcPr>
          <w:p w14:paraId="301209F9" w14:textId="77777777" w:rsidR="008A118E" w:rsidRPr="00E17870" w:rsidRDefault="008A118E" w:rsidP="008A118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1787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992" w:type="dxa"/>
          </w:tcPr>
          <w:p w14:paraId="3F155FDC" w14:textId="77777777" w:rsidR="008A118E" w:rsidRPr="00E17870" w:rsidRDefault="008A118E" w:rsidP="008A118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</w:tcPr>
          <w:p w14:paraId="320B62EC" w14:textId="77777777" w:rsidR="008A118E" w:rsidRPr="00E17870" w:rsidRDefault="008A118E" w:rsidP="008A118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8A118E" w:rsidRPr="00E17870" w14:paraId="62EF482E" w14:textId="77777777" w:rsidTr="002C1057">
        <w:tc>
          <w:tcPr>
            <w:tcW w:w="870" w:type="dxa"/>
          </w:tcPr>
          <w:p w14:paraId="74C73E50" w14:textId="77777777" w:rsidR="008A118E" w:rsidRPr="00E17870" w:rsidRDefault="008A118E" w:rsidP="008A118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1787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00</w:t>
            </w:r>
          </w:p>
        </w:tc>
        <w:tc>
          <w:tcPr>
            <w:tcW w:w="675" w:type="dxa"/>
          </w:tcPr>
          <w:p w14:paraId="1AAE71E2" w14:textId="77777777" w:rsidR="008A118E" w:rsidRPr="00E17870" w:rsidRDefault="008A118E" w:rsidP="008A118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1787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870" w:type="dxa"/>
          </w:tcPr>
          <w:p w14:paraId="3153B774" w14:textId="77777777" w:rsidR="008A118E" w:rsidRPr="00E17870" w:rsidRDefault="008A118E" w:rsidP="008A118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1787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50</w:t>
            </w:r>
          </w:p>
        </w:tc>
        <w:tc>
          <w:tcPr>
            <w:tcW w:w="515" w:type="dxa"/>
          </w:tcPr>
          <w:p w14:paraId="73B1BA80" w14:textId="77777777" w:rsidR="008A118E" w:rsidRPr="00E17870" w:rsidRDefault="008A118E" w:rsidP="008A118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1787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936" w:type="dxa"/>
          </w:tcPr>
          <w:p w14:paraId="044CA6C8" w14:textId="77777777" w:rsidR="008A118E" w:rsidRPr="00E17870" w:rsidRDefault="008A118E" w:rsidP="008A118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1787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29</w:t>
            </w:r>
          </w:p>
        </w:tc>
        <w:tc>
          <w:tcPr>
            <w:tcW w:w="637" w:type="dxa"/>
          </w:tcPr>
          <w:p w14:paraId="0BA6F7E3" w14:textId="77777777" w:rsidR="008A118E" w:rsidRPr="00E17870" w:rsidRDefault="008A118E" w:rsidP="008A118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1787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992" w:type="dxa"/>
          </w:tcPr>
          <w:p w14:paraId="1F807FE8" w14:textId="77777777" w:rsidR="008A118E" w:rsidRPr="00E17870" w:rsidRDefault="008A118E" w:rsidP="008A118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</w:tcPr>
          <w:p w14:paraId="1FB7A2DA" w14:textId="77777777" w:rsidR="008A118E" w:rsidRPr="00E17870" w:rsidRDefault="008A118E" w:rsidP="008A118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8A118E" w:rsidRPr="00E17870" w14:paraId="0A17B9FB" w14:textId="77777777" w:rsidTr="002C1057">
        <w:tc>
          <w:tcPr>
            <w:tcW w:w="870" w:type="dxa"/>
          </w:tcPr>
          <w:p w14:paraId="10B0F564" w14:textId="77777777" w:rsidR="008A118E" w:rsidRPr="00E17870" w:rsidRDefault="008A118E" w:rsidP="008A118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1787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00</w:t>
            </w:r>
          </w:p>
        </w:tc>
        <w:tc>
          <w:tcPr>
            <w:tcW w:w="675" w:type="dxa"/>
          </w:tcPr>
          <w:p w14:paraId="6FC2A749" w14:textId="77777777" w:rsidR="008A118E" w:rsidRPr="00E17870" w:rsidRDefault="008A118E" w:rsidP="008A118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1787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870" w:type="dxa"/>
          </w:tcPr>
          <w:p w14:paraId="199890EF" w14:textId="77777777" w:rsidR="008A118E" w:rsidRPr="00E17870" w:rsidRDefault="008A118E" w:rsidP="008A118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1787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00</w:t>
            </w:r>
          </w:p>
        </w:tc>
        <w:tc>
          <w:tcPr>
            <w:tcW w:w="515" w:type="dxa"/>
          </w:tcPr>
          <w:p w14:paraId="0CFCEC95" w14:textId="77777777" w:rsidR="008A118E" w:rsidRPr="00E17870" w:rsidRDefault="008A118E" w:rsidP="008A118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1787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</w:t>
            </w:r>
          </w:p>
        </w:tc>
        <w:tc>
          <w:tcPr>
            <w:tcW w:w="936" w:type="dxa"/>
          </w:tcPr>
          <w:p w14:paraId="5E0CB5BE" w14:textId="77777777" w:rsidR="008A118E" w:rsidRPr="00E17870" w:rsidRDefault="008A118E" w:rsidP="008A118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1787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800</w:t>
            </w:r>
          </w:p>
        </w:tc>
        <w:tc>
          <w:tcPr>
            <w:tcW w:w="637" w:type="dxa"/>
          </w:tcPr>
          <w:p w14:paraId="28A51AE8" w14:textId="77777777" w:rsidR="008A118E" w:rsidRPr="00E17870" w:rsidRDefault="008A118E" w:rsidP="008A118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1787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992" w:type="dxa"/>
          </w:tcPr>
          <w:p w14:paraId="61060ACC" w14:textId="77777777" w:rsidR="008A118E" w:rsidRPr="00E17870" w:rsidRDefault="008A118E" w:rsidP="008A118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</w:tcPr>
          <w:p w14:paraId="3FD9301E" w14:textId="77777777" w:rsidR="008A118E" w:rsidRPr="00E17870" w:rsidRDefault="008A118E" w:rsidP="008A118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8A118E" w:rsidRPr="00E17870" w14:paraId="2E0C7A37" w14:textId="77777777" w:rsidTr="002C1057">
        <w:tc>
          <w:tcPr>
            <w:tcW w:w="870" w:type="dxa"/>
          </w:tcPr>
          <w:p w14:paraId="4B4685CF" w14:textId="77777777" w:rsidR="008A118E" w:rsidRPr="00E17870" w:rsidRDefault="008A118E" w:rsidP="008A118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75" w:type="dxa"/>
          </w:tcPr>
          <w:p w14:paraId="6B8835CE" w14:textId="77777777" w:rsidR="008A118E" w:rsidRPr="00E17870" w:rsidRDefault="008A118E" w:rsidP="008A118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70" w:type="dxa"/>
          </w:tcPr>
          <w:p w14:paraId="63851758" w14:textId="77777777" w:rsidR="008A118E" w:rsidRPr="00E17870" w:rsidRDefault="008A118E" w:rsidP="008A118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1787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00</w:t>
            </w:r>
          </w:p>
        </w:tc>
        <w:tc>
          <w:tcPr>
            <w:tcW w:w="515" w:type="dxa"/>
          </w:tcPr>
          <w:p w14:paraId="03DD8063" w14:textId="77777777" w:rsidR="008A118E" w:rsidRPr="00E17870" w:rsidRDefault="008A118E" w:rsidP="008A118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1787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936" w:type="dxa"/>
          </w:tcPr>
          <w:p w14:paraId="6392FB47" w14:textId="77777777" w:rsidR="008A118E" w:rsidRPr="00E17870" w:rsidRDefault="008A118E" w:rsidP="008A118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1787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00</w:t>
            </w:r>
          </w:p>
        </w:tc>
        <w:tc>
          <w:tcPr>
            <w:tcW w:w="637" w:type="dxa"/>
          </w:tcPr>
          <w:p w14:paraId="18BEBE2B" w14:textId="77777777" w:rsidR="008A118E" w:rsidRPr="00E17870" w:rsidRDefault="008A118E" w:rsidP="008A118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1787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992" w:type="dxa"/>
          </w:tcPr>
          <w:p w14:paraId="68923642" w14:textId="77777777" w:rsidR="008A118E" w:rsidRPr="00E17870" w:rsidRDefault="008A118E" w:rsidP="008A118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</w:tcPr>
          <w:p w14:paraId="4C387C7C" w14:textId="77777777" w:rsidR="008A118E" w:rsidRPr="00E17870" w:rsidRDefault="008A118E" w:rsidP="008A118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8A118E" w:rsidRPr="00E17870" w14:paraId="15DA3025" w14:textId="77777777" w:rsidTr="002C1057">
        <w:tc>
          <w:tcPr>
            <w:tcW w:w="870" w:type="dxa"/>
          </w:tcPr>
          <w:p w14:paraId="2FB9494D" w14:textId="77777777" w:rsidR="008A118E" w:rsidRPr="00E17870" w:rsidRDefault="008A118E" w:rsidP="008A118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75" w:type="dxa"/>
          </w:tcPr>
          <w:p w14:paraId="723DE716" w14:textId="77777777" w:rsidR="008A118E" w:rsidRPr="00E17870" w:rsidRDefault="008A118E" w:rsidP="008A118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70" w:type="dxa"/>
          </w:tcPr>
          <w:p w14:paraId="4BD72835" w14:textId="77777777" w:rsidR="008A118E" w:rsidRPr="00E17870" w:rsidRDefault="008A118E" w:rsidP="008A118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1787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00</w:t>
            </w:r>
          </w:p>
        </w:tc>
        <w:tc>
          <w:tcPr>
            <w:tcW w:w="515" w:type="dxa"/>
          </w:tcPr>
          <w:p w14:paraId="182E64C7" w14:textId="77777777" w:rsidR="008A118E" w:rsidRPr="00E17870" w:rsidRDefault="008A118E" w:rsidP="008A118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1787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936" w:type="dxa"/>
          </w:tcPr>
          <w:p w14:paraId="46DCF2DF" w14:textId="77777777" w:rsidR="008A118E" w:rsidRPr="00E17870" w:rsidRDefault="008A118E" w:rsidP="008A118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1787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200</w:t>
            </w:r>
          </w:p>
        </w:tc>
        <w:tc>
          <w:tcPr>
            <w:tcW w:w="637" w:type="dxa"/>
          </w:tcPr>
          <w:p w14:paraId="255E20EB" w14:textId="77777777" w:rsidR="008A118E" w:rsidRPr="00E17870" w:rsidRDefault="008A118E" w:rsidP="008A118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1787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992" w:type="dxa"/>
          </w:tcPr>
          <w:p w14:paraId="27218AEC" w14:textId="77777777" w:rsidR="008A118E" w:rsidRPr="00E17870" w:rsidRDefault="008A118E" w:rsidP="008A118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</w:tcPr>
          <w:p w14:paraId="4CDB5860" w14:textId="77777777" w:rsidR="008A118E" w:rsidRPr="00E17870" w:rsidRDefault="008A118E" w:rsidP="008A118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8A118E" w:rsidRPr="005D40C2" w14:paraId="76F88FA3" w14:textId="77777777" w:rsidTr="002C1057">
        <w:tc>
          <w:tcPr>
            <w:tcW w:w="870" w:type="dxa"/>
          </w:tcPr>
          <w:p w14:paraId="6E75CA0A" w14:textId="77777777" w:rsidR="008A118E" w:rsidRPr="005D40C2" w:rsidRDefault="008A118E" w:rsidP="008A118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75" w:type="dxa"/>
          </w:tcPr>
          <w:p w14:paraId="37D4D03A" w14:textId="77777777" w:rsidR="008A118E" w:rsidRPr="005D40C2" w:rsidRDefault="008A118E" w:rsidP="008A118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70" w:type="dxa"/>
          </w:tcPr>
          <w:p w14:paraId="7A451ECD" w14:textId="77777777" w:rsidR="008A118E" w:rsidRPr="005D40C2" w:rsidRDefault="008A118E" w:rsidP="008A118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D40C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375</w:t>
            </w:r>
          </w:p>
        </w:tc>
        <w:tc>
          <w:tcPr>
            <w:tcW w:w="515" w:type="dxa"/>
          </w:tcPr>
          <w:p w14:paraId="48BBA797" w14:textId="77777777" w:rsidR="008A118E" w:rsidRPr="005D40C2" w:rsidRDefault="008A118E" w:rsidP="008A118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D40C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936" w:type="dxa"/>
          </w:tcPr>
          <w:p w14:paraId="62193547" w14:textId="77777777" w:rsidR="008A118E" w:rsidRPr="00155FFE" w:rsidRDefault="008A118E" w:rsidP="008A118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55F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309</w:t>
            </w:r>
          </w:p>
        </w:tc>
        <w:tc>
          <w:tcPr>
            <w:tcW w:w="637" w:type="dxa"/>
          </w:tcPr>
          <w:p w14:paraId="7C1DD46F" w14:textId="77777777" w:rsidR="008A118E" w:rsidRPr="00155FFE" w:rsidRDefault="008A118E" w:rsidP="008A118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55F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992" w:type="dxa"/>
          </w:tcPr>
          <w:p w14:paraId="1F6B98E4" w14:textId="77777777" w:rsidR="008A118E" w:rsidRPr="005D40C2" w:rsidRDefault="008A118E" w:rsidP="008A118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</w:tcPr>
          <w:p w14:paraId="7DD53253" w14:textId="77777777" w:rsidR="008A118E" w:rsidRPr="005D40C2" w:rsidRDefault="008A118E" w:rsidP="008A118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8A118E" w:rsidRPr="005D40C2" w14:paraId="0C0A2C7C" w14:textId="77777777" w:rsidTr="002C1057">
        <w:tc>
          <w:tcPr>
            <w:tcW w:w="870" w:type="dxa"/>
          </w:tcPr>
          <w:p w14:paraId="38AB593A" w14:textId="77777777" w:rsidR="008A118E" w:rsidRPr="005D40C2" w:rsidRDefault="008A118E" w:rsidP="008A118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75" w:type="dxa"/>
          </w:tcPr>
          <w:p w14:paraId="208AC709" w14:textId="77777777" w:rsidR="008A118E" w:rsidRPr="005D40C2" w:rsidRDefault="008A118E" w:rsidP="008A118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70" w:type="dxa"/>
          </w:tcPr>
          <w:p w14:paraId="07026A42" w14:textId="77777777" w:rsidR="008A118E" w:rsidRPr="005D40C2" w:rsidRDefault="008A118E" w:rsidP="008A118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D40C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000</w:t>
            </w:r>
          </w:p>
        </w:tc>
        <w:tc>
          <w:tcPr>
            <w:tcW w:w="515" w:type="dxa"/>
          </w:tcPr>
          <w:p w14:paraId="02B30C1E" w14:textId="77777777" w:rsidR="008A118E" w:rsidRPr="005D40C2" w:rsidRDefault="008A118E" w:rsidP="008A118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D40C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936" w:type="dxa"/>
          </w:tcPr>
          <w:p w14:paraId="29E49FD6" w14:textId="77777777" w:rsidR="008A118E" w:rsidRPr="00155FFE" w:rsidRDefault="008A118E" w:rsidP="008A118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55F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500</w:t>
            </w:r>
          </w:p>
        </w:tc>
        <w:tc>
          <w:tcPr>
            <w:tcW w:w="637" w:type="dxa"/>
          </w:tcPr>
          <w:p w14:paraId="42D48C6B" w14:textId="77777777" w:rsidR="008A118E" w:rsidRPr="00155FFE" w:rsidRDefault="008A118E" w:rsidP="008A118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55F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992" w:type="dxa"/>
          </w:tcPr>
          <w:p w14:paraId="6F1BADC6" w14:textId="77777777" w:rsidR="008A118E" w:rsidRPr="005D40C2" w:rsidRDefault="008A118E" w:rsidP="008A118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</w:tcPr>
          <w:p w14:paraId="13E67B05" w14:textId="77777777" w:rsidR="008A118E" w:rsidRPr="005D40C2" w:rsidRDefault="008A118E" w:rsidP="008A118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8A118E" w:rsidRPr="005D40C2" w14:paraId="7FBFFC1B" w14:textId="77777777" w:rsidTr="002C1057">
        <w:tc>
          <w:tcPr>
            <w:tcW w:w="870" w:type="dxa"/>
          </w:tcPr>
          <w:p w14:paraId="7D595754" w14:textId="77777777" w:rsidR="008A118E" w:rsidRPr="005D40C2" w:rsidRDefault="008A118E" w:rsidP="008A118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75" w:type="dxa"/>
          </w:tcPr>
          <w:p w14:paraId="677819E3" w14:textId="77777777" w:rsidR="008A118E" w:rsidRPr="005D40C2" w:rsidRDefault="008A118E" w:rsidP="008A118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70" w:type="dxa"/>
          </w:tcPr>
          <w:p w14:paraId="05861AB8" w14:textId="77777777" w:rsidR="008A118E" w:rsidRPr="005D40C2" w:rsidRDefault="008A118E" w:rsidP="008A118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15" w:type="dxa"/>
          </w:tcPr>
          <w:p w14:paraId="04BBC4FC" w14:textId="77777777" w:rsidR="008A118E" w:rsidRPr="005D40C2" w:rsidRDefault="008A118E" w:rsidP="008A118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36" w:type="dxa"/>
          </w:tcPr>
          <w:p w14:paraId="3280BD9B" w14:textId="77777777" w:rsidR="008A118E" w:rsidRPr="00155FFE" w:rsidRDefault="008A118E" w:rsidP="008A118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55F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857</w:t>
            </w:r>
          </w:p>
        </w:tc>
        <w:tc>
          <w:tcPr>
            <w:tcW w:w="637" w:type="dxa"/>
          </w:tcPr>
          <w:p w14:paraId="0FF6B6C8" w14:textId="77777777" w:rsidR="008A118E" w:rsidRPr="00155FFE" w:rsidRDefault="008A118E" w:rsidP="008A118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55F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992" w:type="dxa"/>
          </w:tcPr>
          <w:p w14:paraId="06CED779" w14:textId="77777777" w:rsidR="008A118E" w:rsidRPr="005D40C2" w:rsidRDefault="008A118E" w:rsidP="008A118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</w:tcPr>
          <w:p w14:paraId="482CF501" w14:textId="77777777" w:rsidR="008A118E" w:rsidRPr="005D40C2" w:rsidRDefault="008A118E" w:rsidP="008A118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8A118E" w:rsidRPr="005D40C2" w14:paraId="0B34CB85" w14:textId="77777777" w:rsidTr="002C1057">
        <w:tc>
          <w:tcPr>
            <w:tcW w:w="870" w:type="dxa"/>
          </w:tcPr>
          <w:p w14:paraId="0337825C" w14:textId="77777777" w:rsidR="008A118E" w:rsidRPr="005D40C2" w:rsidRDefault="008A118E" w:rsidP="008A118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75" w:type="dxa"/>
          </w:tcPr>
          <w:p w14:paraId="0390C24A" w14:textId="77777777" w:rsidR="008A118E" w:rsidRPr="005D40C2" w:rsidRDefault="008A118E" w:rsidP="008A118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70" w:type="dxa"/>
          </w:tcPr>
          <w:p w14:paraId="637A5392" w14:textId="77777777" w:rsidR="008A118E" w:rsidRPr="005D40C2" w:rsidRDefault="008A118E" w:rsidP="008A118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15" w:type="dxa"/>
          </w:tcPr>
          <w:p w14:paraId="66E4EBD5" w14:textId="77777777" w:rsidR="008A118E" w:rsidRPr="005D40C2" w:rsidRDefault="008A118E" w:rsidP="008A118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36" w:type="dxa"/>
          </w:tcPr>
          <w:p w14:paraId="77383932" w14:textId="77777777" w:rsidR="008A118E" w:rsidRPr="00155FFE" w:rsidRDefault="008A118E" w:rsidP="008A118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55F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658</w:t>
            </w:r>
          </w:p>
        </w:tc>
        <w:tc>
          <w:tcPr>
            <w:tcW w:w="637" w:type="dxa"/>
          </w:tcPr>
          <w:p w14:paraId="42F725CE" w14:textId="77777777" w:rsidR="008A118E" w:rsidRPr="00155FFE" w:rsidRDefault="008A118E" w:rsidP="008A118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55F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992" w:type="dxa"/>
          </w:tcPr>
          <w:p w14:paraId="1E722661" w14:textId="77777777" w:rsidR="008A118E" w:rsidRPr="005D40C2" w:rsidRDefault="008A118E" w:rsidP="008A118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</w:tcPr>
          <w:p w14:paraId="1C372936" w14:textId="77777777" w:rsidR="008A118E" w:rsidRPr="005D40C2" w:rsidRDefault="008A118E" w:rsidP="008A118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8A118E" w:rsidRPr="005D40C2" w14:paraId="2EACE665" w14:textId="77777777" w:rsidTr="002C1057">
        <w:tc>
          <w:tcPr>
            <w:tcW w:w="870" w:type="dxa"/>
          </w:tcPr>
          <w:p w14:paraId="03706B10" w14:textId="77777777" w:rsidR="008A118E" w:rsidRPr="005D40C2" w:rsidRDefault="008A118E" w:rsidP="008A118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75" w:type="dxa"/>
          </w:tcPr>
          <w:p w14:paraId="0AC7EBB4" w14:textId="77777777" w:rsidR="008A118E" w:rsidRPr="005D40C2" w:rsidRDefault="008A118E" w:rsidP="008A118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70" w:type="dxa"/>
          </w:tcPr>
          <w:p w14:paraId="32AA1648" w14:textId="77777777" w:rsidR="008A118E" w:rsidRPr="005D40C2" w:rsidRDefault="008A118E" w:rsidP="008A118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15" w:type="dxa"/>
          </w:tcPr>
          <w:p w14:paraId="4225A358" w14:textId="77777777" w:rsidR="008A118E" w:rsidRPr="005D40C2" w:rsidRDefault="008A118E" w:rsidP="008A118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36" w:type="dxa"/>
          </w:tcPr>
          <w:p w14:paraId="38F842FB" w14:textId="77777777" w:rsidR="008A118E" w:rsidRPr="00155FFE" w:rsidRDefault="008A118E" w:rsidP="008A118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55F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,000</w:t>
            </w:r>
          </w:p>
        </w:tc>
        <w:tc>
          <w:tcPr>
            <w:tcW w:w="637" w:type="dxa"/>
          </w:tcPr>
          <w:p w14:paraId="272E731F" w14:textId="77777777" w:rsidR="008A118E" w:rsidRPr="00155FFE" w:rsidRDefault="008A118E" w:rsidP="008A118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55F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992" w:type="dxa"/>
          </w:tcPr>
          <w:p w14:paraId="3C03413B" w14:textId="77777777" w:rsidR="008A118E" w:rsidRPr="005D40C2" w:rsidRDefault="008A118E" w:rsidP="008A118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</w:tcPr>
          <w:p w14:paraId="63EA4D85" w14:textId="77777777" w:rsidR="008A118E" w:rsidRPr="005D40C2" w:rsidRDefault="008A118E" w:rsidP="008A118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8A118E" w:rsidRPr="005D40C2" w14:paraId="6C2CB592" w14:textId="77777777" w:rsidTr="002C1057">
        <w:tc>
          <w:tcPr>
            <w:tcW w:w="870" w:type="dxa"/>
          </w:tcPr>
          <w:p w14:paraId="3A0F8CEE" w14:textId="77777777" w:rsidR="008A118E" w:rsidRPr="005D40C2" w:rsidRDefault="008A118E" w:rsidP="008A118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75" w:type="dxa"/>
          </w:tcPr>
          <w:p w14:paraId="019E50F2" w14:textId="77777777" w:rsidR="008A118E" w:rsidRPr="005D40C2" w:rsidRDefault="008A118E" w:rsidP="008A118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70" w:type="dxa"/>
          </w:tcPr>
          <w:p w14:paraId="3193F628" w14:textId="77777777" w:rsidR="008A118E" w:rsidRPr="005D40C2" w:rsidRDefault="008A118E" w:rsidP="008A118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15" w:type="dxa"/>
          </w:tcPr>
          <w:p w14:paraId="145736C0" w14:textId="77777777" w:rsidR="008A118E" w:rsidRPr="005D40C2" w:rsidRDefault="008A118E" w:rsidP="008A118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36" w:type="dxa"/>
          </w:tcPr>
          <w:p w14:paraId="70DC1709" w14:textId="77777777" w:rsidR="008A118E" w:rsidRPr="00155FFE" w:rsidRDefault="008A118E" w:rsidP="008A118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55F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,000</w:t>
            </w:r>
          </w:p>
        </w:tc>
        <w:tc>
          <w:tcPr>
            <w:tcW w:w="637" w:type="dxa"/>
          </w:tcPr>
          <w:p w14:paraId="466CAE11" w14:textId="77777777" w:rsidR="008A118E" w:rsidRPr="00155FFE" w:rsidRDefault="008A118E" w:rsidP="008A118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55F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992" w:type="dxa"/>
          </w:tcPr>
          <w:p w14:paraId="525E92B9" w14:textId="77777777" w:rsidR="008A118E" w:rsidRPr="005D40C2" w:rsidRDefault="008A118E" w:rsidP="008A118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</w:tcPr>
          <w:p w14:paraId="112FA72A" w14:textId="77777777" w:rsidR="008A118E" w:rsidRPr="005D40C2" w:rsidRDefault="008A118E" w:rsidP="008A118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8A118E" w:rsidRPr="005D40C2" w14:paraId="1A76C855" w14:textId="77777777" w:rsidTr="002C1057">
        <w:tc>
          <w:tcPr>
            <w:tcW w:w="870" w:type="dxa"/>
          </w:tcPr>
          <w:p w14:paraId="0A3E8E8A" w14:textId="77777777" w:rsidR="008A118E" w:rsidRPr="005D40C2" w:rsidRDefault="008A118E" w:rsidP="008A118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75" w:type="dxa"/>
          </w:tcPr>
          <w:p w14:paraId="1CEEF836" w14:textId="77777777" w:rsidR="008A118E" w:rsidRPr="005D40C2" w:rsidRDefault="008A118E" w:rsidP="008A118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70" w:type="dxa"/>
          </w:tcPr>
          <w:p w14:paraId="16B4EC50" w14:textId="77777777" w:rsidR="008A118E" w:rsidRPr="005D40C2" w:rsidRDefault="008A118E" w:rsidP="008A118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15" w:type="dxa"/>
          </w:tcPr>
          <w:p w14:paraId="35DA717C" w14:textId="77777777" w:rsidR="008A118E" w:rsidRPr="005D40C2" w:rsidRDefault="008A118E" w:rsidP="008A118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36" w:type="dxa"/>
          </w:tcPr>
          <w:p w14:paraId="18407346" w14:textId="77777777" w:rsidR="008A118E" w:rsidRPr="00155FFE" w:rsidRDefault="008A118E" w:rsidP="008A118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55F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0,000</w:t>
            </w:r>
          </w:p>
        </w:tc>
        <w:tc>
          <w:tcPr>
            <w:tcW w:w="637" w:type="dxa"/>
          </w:tcPr>
          <w:p w14:paraId="7B92F401" w14:textId="77777777" w:rsidR="008A118E" w:rsidRPr="00155FFE" w:rsidRDefault="008A118E" w:rsidP="008A118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55F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992" w:type="dxa"/>
          </w:tcPr>
          <w:p w14:paraId="4FA7D7AD" w14:textId="77777777" w:rsidR="008A118E" w:rsidRPr="005D40C2" w:rsidRDefault="008A118E" w:rsidP="008A118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</w:tcPr>
          <w:p w14:paraId="7509F7DD" w14:textId="77777777" w:rsidR="008A118E" w:rsidRPr="005D40C2" w:rsidRDefault="008A118E" w:rsidP="008A118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</w:tbl>
    <w:p w14:paraId="59F01FD9" w14:textId="77777777" w:rsidR="008A118E" w:rsidRPr="000B0DA7" w:rsidRDefault="008A118E" w:rsidP="008A118E">
      <w:pPr>
        <w:spacing w:after="200" w:line="276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d= day; n= number of patients</w:t>
      </w:r>
    </w:p>
    <w:p w14:paraId="735CE56E" w14:textId="7EBB89D9" w:rsidR="007E0A07" w:rsidRPr="00155FFE" w:rsidRDefault="007E0A07" w:rsidP="00DD282E">
      <w:pPr>
        <w:spacing w:after="200" w:line="276" w:lineRule="auto"/>
        <w:rPr>
          <w:rFonts w:ascii="Times New Roman" w:hAnsi="Times New Roman" w:cs="Times New Roman"/>
          <w:sz w:val="20"/>
          <w:szCs w:val="20"/>
          <w:lang w:val="en-US"/>
        </w:rPr>
      </w:pPr>
    </w:p>
    <w:sectPr w:rsidR="007E0A07" w:rsidRPr="00155FFE" w:rsidSect="004336E9">
      <w:headerReference w:type="default" r:id="rId7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83AF2A" w14:textId="77777777" w:rsidR="00862A9F" w:rsidRDefault="00862A9F" w:rsidP="005D40C2">
      <w:r>
        <w:separator/>
      </w:r>
    </w:p>
  </w:endnote>
  <w:endnote w:type="continuationSeparator" w:id="0">
    <w:p w14:paraId="71960331" w14:textId="77777777" w:rsidR="00862A9F" w:rsidRDefault="00862A9F" w:rsidP="005D40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6F97EE" w14:textId="77777777" w:rsidR="00862A9F" w:rsidRDefault="00862A9F" w:rsidP="005D40C2">
      <w:r>
        <w:separator/>
      </w:r>
    </w:p>
  </w:footnote>
  <w:footnote w:type="continuationSeparator" w:id="0">
    <w:p w14:paraId="76E6D66C" w14:textId="77777777" w:rsidR="00862A9F" w:rsidRDefault="00862A9F" w:rsidP="005D40C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984122176"/>
      <w:docPartObj>
        <w:docPartGallery w:val="Page Numbers (Top of Page)"/>
        <w:docPartUnique/>
      </w:docPartObj>
    </w:sdtPr>
    <w:sdtEndPr/>
    <w:sdtContent>
      <w:p w14:paraId="07D74F0A" w14:textId="77777777" w:rsidR="007B2D83" w:rsidRDefault="007B2D83">
        <w:pPr>
          <w:pStyle w:val="Kopf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501FB">
          <w:rPr>
            <w:noProof/>
          </w:rPr>
          <w:t>9</w:t>
        </w:r>
        <w:r>
          <w:fldChar w:fldCharType="end"/>
        </w:r>
      </w:p>
    </w:sdtContent>
  </w:sdt>
  <w:p w14:paraId="69FFF132" w14:textId="77777777" w:rsidR="007B2D83" w:rsidRDefault="007B2D83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E35BC3"/>
    <w:multiLevelType w:val="hybridMultilevel"/>
    <w:tmpl w:val="26E0ED46"/>
    <w:lvl w:ilvl="0" w:tplc="0407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4992EA0"/>
    <w:multiLevelType w:val="hybridMultilevel"/>
    <w:tmpl w:val="58427484"/>
    <w:lvl w:ilvl="0" w:tplc="0407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CE64C38"/>
    <w:multiLevelType w:val="hybridMultilevel"/>
    <w:tmpl w:val="6D48E5CA"/>
    <w:lvl w:ilvl="0" w:tplc="3EC448AC">
      <w:start w:val="1"/>
      <w:numFmt w:val="lowerLetter"/>
      <w:lvlText w:val="%1."/>
      <w:lvlJc w:val="left"/>
      <w:pPr>
        <w:ind w:left="4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140" w:hanging="360"/>
      </w:pPr>
    </w:lvl>
    <w:lvl w:ilvl="2" w:tplc="0407001B" w:tentative="1">
      <w:start w:val="1"/>
      <w:numFmt w:val="lowerRoman"/>
      <w:lvlText w:val="%3."/>
      <w:lvlJc w:val="right"/>
      <w:pPr>
        <w:ind w:left="1860" w:hanging="180"/>
      </w:pPr>
    </w:lvl>
    <w:lvl w:ilvl="3" w:tplc="0407000F" w:tentative="1">
      <w:start w:val="1"/>
      <w:numFmt w:val="decimal"/>
      <w:lvlText w:val="%4."/>
      <w:lvlJc w:val="left"/>
      <w:pPr>
        <w:ind w:left="2580" w:hanging="360"/>
      </w:pPr>
    </w:lvl>
    <w:lvl w:ilvl="4" w:tplc="04070019" w:tentative="1">
      <w:start w:val="1"/>
      <w:numFmt w:val="lowerLetter"/>
      <w:lvlText w:val="%5."/>
      <w:lvlJc w:val="left"/>
      <w:pPr>
        <w:ind w:left="3300" w:hanging="360"/>
      </w:pPr>
    </w:lvl>
    <w:lvl w:ilvl="5" w:tplc="0407001B" w:tentative="1">
      <w:start w:val="1"/>
      <w:numFmt w:val="lowerRoman"/>
      <w:lvlText w:val="%6."/>
      <w:lvlJc w:val="right"/>
      <w:pPr>
        <w:ind w:left="4020" w:hanging="180"/>
      </w:pPr>
    </w:lvl>
    <w:lvl w:ilvl="6" w:tplc="0407000F" w:tentative="1">
      <w:start w:val="1"/>
      <w:numFmt w:val="decimal"/>
      <w:lvlText w:val="%7."/>
      <w:lvlJc w:val="left"/>
      <w:pPr>
        <w:ind w:left="4740" w:hanging="360"/>
      </w:pPr>
    </w:lvl>
    <w:lvl w:ilvl="7" w:tplc="04070019" w:tentative="1">
      <w:start w:val="1"/>
      <w:numFmt w:val="lowerLetter"/>
      <w:lvlText w:val="%8."/>
      <w:lvlJc w:val="left"/>
      <w:pPr>
        <w:ind w:left="5460" w:hanging="360"/>
      </w:pPr>
    </w:lvl>
    <w:lvl w:ilvl="8" w:tplc="0407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3" w15:restartNumberingAfterBreak="0">
    <w:nsid w:val="61485FA3"/>
    <w:multiLevelType w:val="hybridMultilevel"/>
    <w:tmpl w:val="97F4E5E0"/>
    <w:lvl w:ilvl="0" w:tplc="0407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6D050FB"/>
    <w:multiLevelType w:val="hybridMultilevel"/>
    <w:tmpl w:val="97F4E5E0"/>
    <w:lvl w:ilvl="0" w:tplc="0407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  <w:num w:numId="4">
    <w:abstractNumId w:val="3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2"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4096" w:nlCheck="1" w:checkStyle="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51BDD"/>
    <w:rsid w:val="0001287B"/>
    <w:rsid w:val="000B0DA7"/>
    <w:rsid w:val="00155FFE"/>
    <w:rsid w:val="002278DE"/>
    <w:rsid w:val="002729E4"/>
    <w:rsid w:val="00293933"/>
    <w:rsid w:val="002C1057"/>
    <w:rsid w:val="002D3808"/>
    <w:rsid w:val="00327B7A"/>
    <w:rsid w:val="0034018D"/>
    <w:rsid w:val="00356665"/>
    <w:rsid w:val="004336E9"/>
    <w:rsid w:val="00442BF5"/>
    <w:rsid w:val="004501FB"/>
    <w:rsid w:val="00451BDD"/>
    <w:rsid w:val="00500735"/>
    <w:rsid w:val="00527D4F"/>
    <w:rsid w:val="00565157"/>
    <w:rsid w:val="005C2899"/>
    <w:rsid w:val="005D40C2"/>
    <w:rsid w:val="005E3E3F"/>
    <w:rsid w:val="006A60E4"/>
    <w:rsid w:val="006D749D"/>
    <w:rsid w:val="007161E0"/>
    <w:rsid w:val="00717D81"/>
    <w:rsid w:val="007B2D83"/>
    <w:rsid w:val="007E0A07"/>
    <w:rsid w:val="00822E8C"/>
    <w:rsid w:val="00862A9F"/>
    <w:rsid w:val="008A118E"/>
    <w:rsid w:val="008C0D04"/>
    <w:rsid w:val="008F3CB2"/>
    <w:rsid w:val="0094038F"/>
    <w:rsid w:val="009A5371"/>
    <w:rsid w:val="00AA0315"/>
    <w:rsid w:val="00B17DC4"/>
    <w:rsid w:val="00B24EC3"/>
    <w:rsid w:val="00B66783"/>
    <w:rsid w:val="00BA6A82"/>
    <w:rsid w:val="00C422EA"/>
    <w:rsid w:val="00CD3611"/>
    <w:rsid w:val="00D1678A"/>
    <w:rsid w:val="00D61475"/>
    <w:rsid w:val="00D90B2C"/>
    <w:rsid w:val="00D91436"/>
    <w:rsid w:val="00DD282E"/>
    <w:rsid w:val="00E1706E"/>
    <w:rsid w:val="00E17870"/>
    <w:rsid w:val="00E22A62"/>
    <w:rsid w:val="00E24E13"/>
    <w:rsid w:val="00E52917"/>
    <w:rsid w:val="00E52F96"/>
    <w:rsid w:val="00E64045"/>
    <w:rsid w:val="00E84888"/>
    <w:rsid w:val="00E8567D"/>
    <w:rsid w:val="00EA7314"/>
    <w:rsid w:val="00ED4886"/>
    <w:rsid w:val="00F11650"/>
    <w:rsid w:val="00F42AEA"/>
    <w:rsid w:val="00F7711B"/>
    <w:rsid w:val="00FB0F71"/>
    <w:rsid w:val="00FC1D0E"/>
    <w:rsid w:val="00FF60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650F22B"/>
  <w15:docId w15:val="{C662AF93-7BC9-4718-A670-D136E1C889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de-DE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451BDD"/>
    <w:pPr>
      <w:spacing w:after="0" w:line="240" w:lineRule="auto"/>
    </w:pPr>
    <w:rPr>
      <w:sz w:val="24"/>
      <w:szCs w:val="24"/>
      <w:lang w:eastAsia="ja-JP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rsid w:val="00451BDD"/>
    <w:rPr>
      <w:sz w:val="18"/>
      <w:szCs w:val="18"/>
    </w:rPr>
  </w:style>
  <w:style w:type="paragraph" w:styleId="Kommentartext">
    <w:name w:val="annotation text"/>
    <w:basedOn w:val="Standard"/>
    <w:link w:val="KommentartextZchn"/>
    <w:rsid w:val="00451BDD"/>
  </w:style>
  <w:style w:type="character" w:customStyle="1" w:styleId="KommentartextZchn">
    <w:name w:val="Kommentartext Zchn"/>
    <w:basedOn w:val="Absatz-Standardschriftart"/>
    <w:link w:val="Kommentartext"/>
    <w:rsid w:val="00451BDD"/>
    <w:rPr>
      <w:sz w:val="24"/>
      <w:szCs w:val="24"/>
      <w:lang w:eastAsia="ja-JP"/>
    </w:rPr>
  </w:style>
  <w:style w:type="table" w:styleId="Tabellenraster">
    <w:name w:val="Table Grid"/>
    <w:basedOn w:val="NormaleTabelle"/>
    <w:uiPriority w:val="59"/>
    <w:rsid w:val="00451BDD"/>
    <w:pPr>
      <w:spacing w:after="0" w:line="240" w:lineRule="auto"/>
    </w:pPr>
    <w:rPr>
      <w:sz w:val="24"/>
      <w:szCs w:val="24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51BDD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51BDD"/>
    <w:rPr>
      <w:rFonts w:ascii="Tahoma" w:hAnsi="Tahoma" w:cs="Tahoma"/>
      <w:sz w:val="16"/>
      <w:szCs w:val="16"/>
      <w:lang w:eastAsia="ja-JP"/>
    </w:rPr>
  </w:style>
  <w:style w:type="table" w:customStyle="1" w:styleId="Tabellenraster2">
    <w:name w:val="Tabellenraster2"/>
    <w:basedOn w:val="NormaleTabelle"/>
    <w:next w:val="Tabellenraster"/>
    <w:uiPriority w:val="59"/>
    <w:rsid w:val="00565157"/>
    <w:pPr>
      <w:spacing w:after="0" w:line="240" w:lineRule="auto"/>
    </w:pPr>
    <w:rPr>
      <w:sz w:val="24"/>
      <w:szCs w:val="24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356665"/>
    <w:pPr>
      <w:ind w:left="720"/>
      <w:contextualSpacing/>
    </w:pPr>
  </w:style>
  <w:style w:type="paragraph" w:styleId="Kopfzeile">
    <w:name w:val="header"/>
    <w:basedOn w:val="Standard"/>
    <w:link w:val="KopfzeileZchn"/>
    <w:uiPriority w:val="99"/>
    <w:unhideWhenUsed/>
    <w:rsid w:val="005D40C2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5D40C2"/>
    <w:rPr>
      <w:sz w:val="24"/>
      <w:szCs w:val="24"/>
      <w:lang w:eastAsia="ja-JP"/>
    </w:rPr>
  </w:style>
  <w:style w:type="paragraph" w:styleId="Fuzeile">
    <w:name w:val="footer"/>
    <w:basedOn w:val="Standard"/>
    <w:link w:val="FuzeileZchn"/>
    <w:uiPriority w:val="99"/>
    <w:unhideWhenUsed/>
    <w:rsid w:val="005D40C2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5D40C2"/>
    <w:rPr>
      <w:sz w:val="24"/>
      <w:szCs w:val="24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5412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781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358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733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146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990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9</Words>
  <Characters>378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-Benutzer</dc:creator>
  <cp:lastModifiedBy>Heide Siggelkow</cp:lastModifiedBy>
  <cp:revision>6</cp:revision>
  <dcterms:created xsi:type="dcterms:W3CDTF">2021-11-04T22:15:00Z</dcterms:created>
  <dcterms:modified xsi:type="dcterms:W3CDTF">2021-11-04T22:23:00Z</dcterms:modified>
</cp:coreProperties>
</file>